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F07CFC" w14:textId="56391F24" w:rsidR="00754347" w:rsidRPr="00486F45" w:rsidRDefault="00022D0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86F45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94676">
        <w:rPr>
          <w:rFonts w:ascii="Times New Roman" w:hAnsi="Times New Roman" w:cs="Times New Roman"/>
          <w:b/>
          <w:bCs/>
          <w:sz w:val="24"/>
          <w:szCs w:val="24"/>
          <w:lang w:val="en-US"/>
        </w:rPr>
        <w:t>3 Table</w:t>
      </w:r>
      <w:r w:rsidRPr="00486F4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86F45">
        <w:rPr>
          <w:rFonts w:ascii="Times New Roman" w:hAnsi="Times New Roman" w:cs="Times New Roman"/>
          <w:sz w:val="24"/>
          <w:szCs w:val="24"/>
          <w:lang w:val="en-US"/>
        </w:rPr>
        <w:t xml:space="preserve"> Table of excluded studies</w:t>
      </w:r>
      <w:r w:rsidR="00486F45">
        <w:rPr>
          <w:rFonts w:ascii="Times New Roman" w:hAnsi="Times New Roman" w:cs="Times New Roman"/>
          <w:sz w:val="24"/>
          <w:szCs w:val="24"/>
          <w:lang w:val="en-US"/>
        </w:rPr>
        <w:t xml:space="preserve"> (n=55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86"/>
        <w:gridCol w:w="7306"/>
        <w:gridCol w:w="1417"/>
        <w:gridCol w:w="4601"/>
      </w:tblGrid>
      <w:tr w:rsidR="00022D01" w:rsidRPr="00486F45" w14:paraId="2B574846" w14:textId="77777777" w:rsidTr="00486F45">
        <w:tc>
          <w:tcPr>
            <w:tcW w:w="486" w:type="dxa"/>
            <w:vAlign w:val="center"/>
          </w:tcPr>
          <w:p w14:paraId="5278FB43" w14:textId="45F48056" w:rsidR="00022D01" w:rsidRPr="00486F45" w:rsidRDefault="00022D01" w:rsidP="00486F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°</w:t>
            </w:r>
          </w:p>
        </w:tc>
        <w:tc>
          <w:tcPr>
            <w:tcW w:w="7306" w:type="dxa"/>
          </w:tcPr>
          <w:p w14:paraId="064C17E7" w14:textId="59A23365" w:rsidR="00022D01" w:rsidRPr="00486F45" w:rsidRDefault="00022D01" w:rsidP="00022D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udy title</w:t>
            </w:r>
          </w:p>
        </w:tc>
        <w:tc>
          <w:tcPr>
            <w:tcW w:w="1417" w:type="dxa"/>
          </w:tcPr>
          <w:p w14:paraId="303DB53D" w14:textId="3BF80048" w:rsidR="00022D01" w:rsidRPr="00486F45" w:rsidRDefault="00022D01" w:rsidP="00022D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ear</w:t>
            </w:r>
          </w:p>
        </w:tc>
        <w:tc>
          <w:tcPr>
            <w:tcW w:w="4601" w:type="dxa"/>
          </w:tcPr>
          <w:p w14:paraId="4A5EA11A" w14:textId="03618F99" w:rsidR="00022D01" w:rsidRPr="00486F45" w:rsidRDefault="00022D01" w:rsidP="00022D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ason for exclusion</w:t>
            </w:r>
          </w:p>
        </w:tc>
      </w:tr>
      <w:tr w:rsidR="00486F45" w:rsidRPr="00486F45" w14:paraId="1887D333" w14:textId="77777777" w:rsidTr="00486F45">
        <w:tc>
          <w:tcPr>
            <w:tcW w:w="486" w:type="dxa"/>
            <w:vAlign w:val="center"/>
          </w:tcPr>
          <w:p w14:paraId="076C509A" w14:textId="6B6B3992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5CEA14" w14:textId="41FF2D62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utcomes and Experiences of Patients and Their Caregivers After Severe Stroke Requiring Tube Feeding in Peru</w:t>
            </w:r>
          </w:p>
        </w:tc>
        <w:tc>
          <w:tcPr>
            <w:tcW w:w="1417" w:type="dxa"/>
            <w:vAlign w:val="center"/>
          </w:tcPr>
          <w:p w14:paraId="448CDBB4" w14:textId="24EF5DD5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4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D56B72" w14:textId="0BD1F59D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30BC9A3F" w14:textId="77777777" w:rsidTr="00486F45">
        <w:tc>
          <w:tcPr>
            <w:tcW w:w="486" w:type="dxa"/>
            <w:vAlign w:val="center"/>
          </w:tcPr>
          <w:p w14:paraId="2DBE1CD3" w14:textId="0B8C78DF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64A790" w14:textId="757CE728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mpact of hospital characteristics on implementation of a Pediatric Early Warning System in resource-limited cancer hospitals</w:t>
            </w:r>
          </w:p>
        </w:tc>
        <w:tc>
          <w:tcPr>
            <w:tcW w:w="1417" w:type="dxa"/>
            <w:vAlign w:val="center"/>
          </w:tcPr>
          <w:p w14:paraId="3D7D2225" w14:textId="1F273967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93AF66" w14:textId="6D921171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7CE41587" w14:textId="77777777" w:rsidTr="00486F45">
        <w:tc>
          <w:tcPr>
            <w:tcW w:w="486" w:type="dxa"/>
            <w:vAlign w:val="center"/>
          </w:tcPr>
          <w:p w14:paraId="4E763395" w14:textId="2705CCF8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A5CD06" w14:textId="53BCF293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ntal Superheroine: A Culturally Adapted Storytelling Strategy for Oral Health Education in Rural Peru</w:t>
            </w:r>
          </w:p>
        </w:tc>
        <w:tc>
          <w:tcPr>
            <w:tcW w:w="1417" w:type="dxa"/>
            <w:vAlign w:val="center"/>
          </w:tcPr>
          <w:p w14:paraId="1EB71641" w14:textId="46105313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5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DD827E" w14:textId="54E5BFF0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E94676" w14:paraId="36942112" w14:textId="77777777" w:rsidTr="00486F45">
        <w:tc>
          <w:tcPr>
            <w:tcW w:w="486" w:type="dxa"/>
            <w:vAlign w:val="center"/>
          </w:tcPr>
          <w:p w14:paraId="551AE2B0" w14:textId="24950449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776384" w14:textId="12B2D3C9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alysis of binge-watching on streaming services by Peruvian young adults</w:t>
            </w:r>
          </w:p>
        </w:tc>
        <w:tc>
          <w:tcPr>
            <w:tcW w:w="1417" w:type="dxa"/>
            <w:vAlign w:val="center"/>
          </w:tcPr>
          <w:p w14:paraId="16316FCF" w14:textId="22D9B6D2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9B1C2A" w14:textId="16A4DBD9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ublished in a peer-reviewed journal</w:t>
            </w:r>
          </w:p>
        </w:tc>
      </w:tr>
      <w:tr w:rsidR="00486F45" w:rsidRPr="00486F45" w14:paraId="670C3708" w14:textId="77777777" w:rsidTr="00486F45">
        <w:tc>
          <w:tcPr>
            <w:tcW w:w="486" w:type="dxa"/>
            <w:vAlign w:val="center"/>
          </w:tcPr>
          <w:p w14:paraId="6BC570A7" w14:textId="5306F872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7F960E" w14:textId="71738C73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rceptions of Problems with Household Insects: Qualitative and Quantitative Findings from Peri-Urban Communities in Arequipa, Peru</w:t>
            </w:r>
          </w:p>
        </w:tc>
        <w:tc>
          <w:tcPr>
            <w:tcW w:w="1417" w:type="dxa"/>
            <w:vAlign w:val="center"/>
          </w:tcPr>
          <w:p w14:paraId="09AC5368" w14:textId="54311238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0878BA" w14:textId="785017DE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414E7E9B" w14:textId="77777777" w:rsidTr="00486F45">
        <w:tc>
          <w:tcPr>
            <w:tcW w:w="486" w:type="dxa"/>
            <w:vAlign w:val="center"/>
          </w:tcPr>
          <w:p w14:paraId="5AA82856" w14:textId="4D761AA9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2063CE" w14:textId="78E00E16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ulnerabilidad de la infraestructura sanitaria </w:t>
            </w:r>
            <w:proofErr w:type="gramStart"/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 relación a</w:t>
            </w:r>
            <w:proofErr w:type="gramEnd"/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a COVID-19 en el distrito de Castilla-Piura 2021–2022</w:t>
            </w:r>
          </w:p>
        </w:tc>
        <w:tc>
          <w:tcPr>
            <w:tcW w:w="1417" w:type="dxa"/>
            <w:vAlign w:val="center"/>
          </w:tcPr>
          <w:p w14:paraId="75A19346" w14:textId="6E94116B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9BE289" w14:textId="3FCFE23C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5413D293" w14:textId="77777777" w:rsidTr="00486F45">
        <w:tc>
          <w:tcPr>
            <w:tcW w:w="486" w:type="dxa"/>
            <w:vAlign w:val="center"/>
          </w:tcPr>
          <w:p w14:paraId="7B5BDC2B" w14:textId="46E998CA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1A51FD" w14:textId="46895B00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tin American patients’ perceptions on osteoporosis diagnosis and treatment: The IOF Patient Advisory Group in Latin America</w:t>
            </w:r>
          </w:p>
        </w:tc>
        <w:tc>
          <w:tcPr>
            <w:tcW w:w="1417" w:type="dxa"/>
            <w:vAlign w:val="center"/>
          </w:tcPr>
          <w:p w14:paraId="22C80DD6" w14:textId="12F2F04A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5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C783AF" w14:textId="55540F72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E94676" w14:paraId="7F825E3A" w14:textId="77777777" w:rsidTr="00486F45">
        <w:tc>
          <w:tcPr>
            <w:tcW w:w="486" w:type="dxa"/>
            <w:vAlign w:val="center"/>
          </w:tcPr>
          <w:p w14:paraId="178230F0" w14:textId="0A975D98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9C315D" w14:textId="1E74F654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elehealth Actions to Address COVID-19 in Latin American Countries</w:t>
            </w:r>
          </w:p>
        </w:tc>
        <w:tc>
          <w:tcPr>
            <w:tcW w:w="1417" w:type="dxa"/>
            <w:vAlign w:val="center"/>
          </w:tcPr>
          <w:p w14:paraId="1B1EB63F" w14:textId="1E22ACC8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42534D" w14:textId="4700FBC5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uvian population size not specified</w:t>
            </w:r>
          </w:p>
        </w:tc>
      </w:tr>
      <w:tr w:rsidR="00486F45" w:rsidRPr="00486F45" w14:paraId="2E260670" w14:textId="77777777" w:rsidTr="00486F45">
        <w:tc>
          <w:tcPr>
            <w:tcW w:w="486" w:type="dxa"/>
            <w:vAlign w:val="center"/>
          </w:tcPr>
          <w:p w14:paraId="4765CC2F" w14:textId="6BEE4C62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56FD52" w14:textId="081ABA81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ssessment of a Pilot Program for Remote Support on Mental Health for Young Physicians in Rural Settings in Peru: Mixed Methods Study</w:t>
            </w:r>
          </w:p>
        </w:tc>
        <w:tc>
          <w:tcPr>
            <w:tcW w:w="1417" w:type="dxa"/>
            <w:vAlign w:val="center"/>
          </w:tcPr>
          <w:p w14:paraId="4F40E8E3" w14:textId="03A9AFE2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4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332BDA" w14:textId="59D80797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2A76B14B" w14:textId="77777777" w:rsidTr="00486F45">
        <w:tc>
          <w:tcPr>
            <w:tcW w:w="486" w:type="dxa"/>
            <w:vAlign w:val="center"/>
          </w:tcPr>
          <w:p w14:paraId="03D1D207" w14:textId="6F981919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731A21" w14:textId="04718D01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ssociation between time of residence and self-perception of distress, interpersonal relationships, and social role in Venezuelan immigrants in Lima, Peru 2018–19: mixed-methods study</w:t>
            </w:r>
          </w:p>
        </w:tc>
        <w:tc>
          <w:tcPr>
            <w:tcW w:w="1417" w:type="dxa"/>
            <w:vAlign w:val="center"/>
          </w:tcPr>
          <w:p w14:paraId="11BE37B0" w14:textId="777D8D96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6B0A4B" w14:textId="56598CB7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569A481A" w14:textId="77777777" w:rsidTr="00486F45">
        <w:tc>
          <w:tcPr>
            <w:tcW w:w="486" w:type="dxa"/>
            <w:vAlign w:val="center"/>
          </w:tcPr>
          <w:p w14:paraId="267C601E" w14:textId="77C49BC0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801886" w14:textId="578F34B9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áncer cervicouterino en el contexto de la pandemia de COVID-19 en comunidades rurales de Ayacucho</w:t>
            </w:r>
          </w:p>
        </w:tc>
        <w:tc>
          <w:tcPr>
            <w:tcW w:w="1417" w:type="dxa"/>
            <w:vAlign w:val="center"/>
          </w:tcPr>
          <w:p w14:paraId="293973F2" w14:textId="532F536E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21C549" w14:textId="228C4E8B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2B38EE5F" w14:textId="77777777" w:rsidTr="00486F45">
        <w:tc>
          <w:tcPr>
            <w:tcW w:w="486" w:type="dxa"/>
            <w:vAlign w:val="center"/>
          </w:tcPr>
          <w:p w14:paraId="77CCEB54" w14:textId="7FC7D936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7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CE636" w14:textId="5EEC55A5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omen’s mental health in the doctoral context: Protective function of the psychological capital and academic motivation</w:t>
            </w:r>
          </w:p>
        </w:tc>
        <w:tc>
          <w:tcPr>
            <w:tcW w:w="1417" w:type="dxa"/>
            <w:vAlign w:val="center"/>
          </w:tcPr>
          <w:p w14:paraId="6BC86049" w14:textId="5C064927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5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22B2FB" w14:textId="1B785705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10F0A5E2" w14:textId="77777777" w:rsidTr="00486F45">
        <w:tc>
          <w:tcPr>
            <w:tcW w:w="486" w:type="dxa"/>
            <w:vAlign w:val="center"/>
          </w:tcPr>
          <w:p w14:paraId="421D8C47" w14:textId="58F3AAE5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9B5601" w14:textId="2B9E7335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derstanding linkage to biopsy and treatment for breast cancer after a high-risk telemammography result in Peru: a mixed-methods study</w:t>
            </w:r>
          </w:p>
        </w:tc>
        <w:tc>
          <w:tcPr>
            <w:tcW w:w="1417" w:type="dxa"/>
            <w:vAlign w:val="center"/>
          </w:tcPr>
          <w:p w14:paraId="1C3F03D6" w14:textId="0B3D4008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82E74F" w14:textId="52F5DB48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758AA69C" w14:textId="77777777" w:rsidTr="00486F45">
        <w:tc>
          <w:tcPr>
            <w:tcW w:w="486" w:type="dxa"/>
            <w:vAlign w:val="center"/>
          </w:tcPr>
          <w:p w14:paraId="7B187CF4" w14:textId="0F4527FC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4</w:t>
            </w:r>
          </w:p>
        </w:tc>
        <w:tc>
          <w:tcPr>
            <w:tcW w:w="730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7EA322" w14:textId="78B6910A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reras y facilitadores en la implementación de un sistema de tele-triaje para la identificación remota de casos sospechosos de COVID-19 por estudiantes voluntarios</w:t>
            </w:r>
          </w:p>
        </w:tc>
        <w:tc>
          <w:tcPr>
            <w:tcW w:w="1417" w:type="dxa"/>
            <w:vAlign w:val="center"/>
          </w:tcPr>
          <w:p w14:paraId="1645515B" w14:textId="3AE6C76C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46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4EC93A" w14:textId="1E6FF70C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2B477B4E" w14:textId="77777777" w:rsidTr="00486F45">
        <w:tc>
          <w:tcPr>
            <w:tcW w:w="486" w:type="dxa"/>
            <w:vAlign w:val="center"/>
          </w:tcPr>
          <w:p w14:paraId="6326A847" w14:textId="1E6B6E9F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730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12A480" w14:textId="0EE73634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atient Engagement </w:t>
            </w:r>
            <w:proofErr w:type="gramStart"/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ith</w:t>
            </w:r>
            <w:proofErr w:type="gramEnd"/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Perceptions of the COVIDA Project, a Volunteer-Led Telemonitoring and Teleorientation Service for COVID-19 Community Management: Mixed Methods Study</w:t>
            </w:r>
          </w:p>
        </w:tc>
        <w:tc>
          <w:tcPr>
            <w:tcW w:w="1417" w:type="dxa"/>
            <w:vAlign w:val="center"/>
          </w:tcPr>
          <w:p w14:paraId="2F3DB43E" w14:textId="0DCB5523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4</w:t>
            </w:r>
          </w:p>
        </w:tc>
        <w:tc>
          <w:tcPr>
            <w:tcW w:w="46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387E05" w14:textId="3340E23B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3CD227CB" w14:textId="77777777" w:rsidTr="00486F45">
        <w:tc>
          <w:tcPr>
            <w:tcW w:w="486" w:type="dxa"/>
            <w:vAlign w:val="center"/>
          </w:tcPr>
          <w:p w14:paraId="705231FB" w14:textId="0C4A356D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545170" w14:textId="57172F3F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luencias socioculturales que enfrenta la mujer futbolista en el departamento de Puno</w:t>
            </w:r>
          </w:p>
        </w:tc>
        <w:tc>
          <w:tcPr>
            <w:tcW w:w="1417" w:type="dxa"/>
            <w:vAlign w:val="center"/>
          </w:tcPr>
          <w:p w14:paraId="69C4F4DA" w14:textId="74CE7B1D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F22DC1" w14:textId="6A86BCEF" w:rsidR="00E22D4D" w:rsidRPr="00486F45" w:rsidRDefault="00486F45" w:rsidP="00486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</w:rPr>
              <w:t>Not health-related topic</w:t>
            </w:r>
          </w:p>
        </w:tc>
      </w:tr>
      <w:tr w:rsidR="00486F45" w:rsidRPr="00486F45" w14:paraId="5798A3DB" w14:textId="77777777" w:rsidTr="00486F45">
        <w:tc>
          <w:tcPr>
            <w:tcW w:w="486" w:type="dxa"/>
            <w:vAlign w:val="center"/>
          </w:tcPr>
          <w:p w14:paraId="654D790D" w14:textId="7F18A669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29CD8C" w14:textId="721FAEDA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 uso del consentimiento informado en la práctica odontológica en el sur del Perú</w:t>
            </w:r>
          </w:p>
        </w:tc>
        <w:tc>
          <w:tcPr>
            <w:tcW w:w="1417" w:type="dxa"/>
            <w:vAlign w:val="center"/>
          </w:tcPr>
          <w:p w14:paraId="26BF6E4B" w14:textId="69D9EBF4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F70572" w14:textId="00C7B090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20BE9FA5" w14:textId="77777777" w:rsidTr="00486F45">
        <w:tc>
          <w:tcPr>
            <w:tcW w:w="486" w:type="dxa"/>
            <w:vAlign w:val="center"/>
          </w:tcPr>
          <w:p w14:paraId="15D2E04D" w14:textId="0F0A4DB4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F3B859" w14:textId="545D7520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 design science approach to mixed-methods evaluation in serious game research</w:t>
            </w:r>
          </w:p>
        </w:tc>
        <w:tc>
          <w:tcPr>
            <w:tcW w:w="1417" w:type="dxa"/>
            <w:vAlign w:val="center"/>
          </w:tcPr>
          <w:p w14:paraId="01F40806" w14:textId="7A407A27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5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E491EB" w14:textId="16FF2E66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76F5FD7F" w14:textId="77777777" w:rsidTr="00486F45">
        <w:tc>
          <w:tcPr>
            <w:tcW w:w="486" w:type="dxa"/>
            <w:vAlign w:val="center"/>
          </w:tcPr>
          <w:p w14:paraId="4BFF3B0C" w14:textId="3A177B6C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891C35" w14:textId="20632C89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sk Sharing and Remote Delivery of Brief Interpersonal Counseling for Venezuelan Migrants and Refugees Living in Peru during the COVID-19 Pandemic: A Mixed-Methods Pilot Study</w:t>
            </w:r>
          </w:p>
        </w:tc>
        <w:tc>
          <w:tcPr>
            <w:tcW w:w="1417" w:type="dxa"/>
            <w:vAlign w:val="center"/>
          </w:tcPr>
          <w:p w14:paraId="3C0BDB25" w14:textId="179CCE79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4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E2F5A1" w14:textId="678C324F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01A6F601" w14:textId="77777777" w:rsidTr="00486F45">
        <w:tc>
          <w:tcPr>
            <w:tcW w:w="486" w:type="dxa"/>
            <w:vAlign w:val="center"/>
          </w:tcPr>
          <w:p w14:paraId="560AF370" w14:textId="7BCBBB96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29E4BA" w14:textId="17B04A6E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edagogical accompaniment in Peruvian Amazon: conceptions, </w:t>
            </w:r>
            <w:proofErr w:type="gramStart"/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cess</w:t>
            </w:r>
            <w:proofErr w:type="gramEnd"/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problems</w:t>
            </w:r>
          </w:p>
        </w:tc>
        <w:tc>
          <w:tcPr>
            <w:tcW w:w="1417" w:type="dxa"/>
            <w:vAlign w:val="center"/>
          </w:tcPr>
          <w:p w14:paraId="4B38B9FE" w14:textId="09CD6974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4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441A04" w14:textId="74179CB0" w:rsidR="00E22D4D" w:rsidRPr="00486F45" w:rsidRDefault="00486F45" w:rsidP="00486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</w:rPr>
              <w:t>Not health-related topic</w:t>
            </w:r>
          </w:p>
        </w:tc>
      </w:tr>
      <w:tr w:rsidR="00486F45" w:rsidRPr="00486F45" w14:paraId="40AE2A9C" w14:textId="77777777" w:rsidTr="00486F45">
        <w:tc>
          <w:tcPr>
            <w:tcW w:w="486" w:type="dxa"/>
            <w:vAlign w:val="center"/>
          </w:tcPr>
          <w:p w14:paraId="7D384313" w14:textId="5D3F96FE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723160" w14:textId="61241C73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 mixed methods evaluation of a World Health Organization competency-based training package for foundational helping skills among pre-service and in-service health workers in Nepal, </w:t>
            </w:r>
            <w:proofErr w:type="gramStart"/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ru</w:t>
            </w:r>
            <w:proofErr w:type="gramEnd"/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Uganda</w:t>
            </w:r>
          </w:p>
        </w:tc>
        <w:tc>
          <w:tcPr>
            <w:tcW w:w="1417" w:type="dxa"/>
            <w:vAlign w:val="center"/>
          </w:tcPr>
          <w:p w14:paraId="21DD36D3" w14:textId="7031096C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8CF560" w14:textId="696D6B78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5C0FAA0F" w14:textId="77777777" w:rsidTr="00486F45">
        <w:tc>
          <w:tcPr>
            <w:tcW w:w="486" w:type="dxa"/>
            <w:vAlign w:val="center"/>
          </w:tcPr>
          <w:p w14:paraId="74A56821" w14:textId="22E4D96F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98A271" w14:textId="41645459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y Brother the “Other”: Use of Satire and Boundary-Making by Venezuelan Migrants in Peru</w:t>
            </w:r>
          </w:p>
        </w:tc>
        <w:tc>
          <w:tcPr>
            <w:tcW w:w="1417" w:type="dxa"/>
            <w:vAlign w:val="center"/>
          </w:tcPr>
          <w:p w14:paraId="629C849E" w14:textId="3FBA270C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988AC0" w14:textId="5799C5DD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4851012D" w14:textId="77777777" w:rsidTr="00486F45">
        <w:tc>
          <w:tcPr>
            <w:tcW w:w="486" w:type="dxa"/>
            <w:vAlign w:val="center"/>
          </w:tcPr>
          <w:p w14:paraId="5FFBF822" w14:textId="151D550E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6B25C3" w14:textId="4104BBBD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ocumenting adaptations to an evidence-based intervention in 58 resource-variable pediatric oncology hospitals across implementation phases</w:t>
            </w:r>
          </w:p>
        </w:tc>
        <w:tc>
          <w:tcPr>
            <w:tcW w:w="1417" w:type="dxa"/>
            <w:vAlign w:val="center"/>
          </w:tcPr>
          <w:p w14:paraId="09949BE2" w14:textId="11ACB28A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4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2CF21D" w14:textId="694F033B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6188DAD7" w14:textId="77777777" w:rsidTr="00486F45">
        <w:tc>
          <w:tcPr>
            <w:tcW w:w="486" w:type="dxa"/>
            <w:vAlign w:val="center"/>
          </w:tcPr>
          <w:p w14:paraId="66A6EF7D" w14:textId="49E0AFFB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3E8DF1" w14:textId="6DA32098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stablishing the health and wellbeing needs of mining host community in Brazil, </w:t>
            </w:r>
            <w:proofErr w:type="gramStart"/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ile</w:t>
            </w:r>
            <w:proofErr w:type="gramEnd"/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Peru: a mixed-method approach to identify priority areas for action to help communities meet their SDG3 targets</w:t>
            </w:r>
          </w:p>
        </w:tc>
        <w:tc>
          <w:tcPr>
            <w:tcW w:w="1417" w:type="dxa"/>
            <w:vAlign w:val="center"/>
          </w:tcPr>
          <w:p w14:paraId="53D80FDF" w14:textId="20702922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E5B621" w14:textId="3B3D65A4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6707D8FB" w14:textId="77777777" w:rsidTr="00486F45">
        <w:tc>
          <w:tcPr>
            <w:tcW w:w="486" w:type="dxa"/>
            <w:vAlign w:val="center"/>
          </w:tcPr>
          <w:p w14:paraId="5A40558D" w14:textId="70B176EE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1EEE31" w14:textId="26264661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alysis of Facebook publications and comments about ivermectin during the COVID-19 pandemic in Peru</w:t>
            </w:r>
          </w:p>
        </w:tc>
        <w:tc>
          <w:tcPr>
            <w:tcW w:w="1417" w:type="dxa"/>
            <w:vAlign w:val="center"/>
          </w:tcPr>
          <w:p w14:paraId="4AA4C430" w14:textId="6EC07740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073EFA" w14:textId="3D711474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1581E590" w14:textId="77777777" w:rsidTr="00486F45">
        <w:tc>
          <w:tcPr>
            <w:tcW w:w="486" w:type="dxa"/>
            <w:vAlign w:val="center"/>
          </w:tcPr>
          <w:p w14:paraId="331BFF0F" w14:textId="3E6CB48A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6</w:t>
            </w:r>
          </w:p>
        </w:tc>
        <w:tc>
          <w:tcPr>
            <w:tcW w:w="730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14AF2D" w14:textId="2566C517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yahuasca Treatment Outcome Project (ATOP): One-Year Results from Takiwasi Center and Implications for Psychedelic Science</w:t>
            </w:r>
          </w:p>
        </w:tc>
        <w:tc>
          <w:tcPr>
            <w:tcW w:w="1417" w:type="dxa"/>
            <w:vAlign w:val="center"/>
          </w:tcPr>
          <w:p w14:paraId="38912B30" w14:textId="084FC5FE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</w:t>
            </w:r>
          </w:p>
        </w:tc>
        <w:tc>
          <w:tcPr>
            <w:tcW w:w="46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32A21C" w14:textId="362A71BF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122C8859" w14:textId="77777777" w:rsidTr="00486F45">
        <w:tc>
          <w:tcPr>
            <w:tcW w:w="486" w:type="dxa"/>
            <w:vAlign w:val="center"/>
          </w:tcPr>
          <w:p w14:paraId="3350938A" w14:textId="00D29F31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38E0E3" w14:textId="72A3D2A0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ploring treatment decision-making at diagnosis for children with advanced cancer in low- and middle-income countries</w:t>
            </w:r>
          </w:p>
        </w:tc>
        <w:tc>
          <w:tcPr>
            <w:tcW w:w="1417" w:type="dxa"/>
            <w:vAlign w:val="center"/>
          </w:tcPr>
          <w:p w14:paraId="62183071" w14:textId="2E461041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4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073FEF" w14:textId="155A6A6E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47D644E7" w14:textId="77777777" w:rsidTr="00486F45">
        <w:tc>
          <w:tcPr>
            <w:tcW w:w="486" w:type="dxa"/>
            <w:vAlign w:val="center"/>
          </w:tcPr>
          <w:p w14:paraId="51776D9C" w14:textId="32F0F261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B4EB1C" w14:textId="11D44B13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tions against the double burden of malnutrition in Peru: a community-informed system dynamics model</w:t>
            </w:r>
          </w:p>
        </w:tc>
        <w:tc>
          <w:tcPr>
            <w:tcW w:w="1417" w:type="dxa"/>
            <w:vAlign w:val="center"/>
          </w:tcPr>
          <w:p w14:paraId="50AC9186" w14:textId="4E015996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5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57A15E" w14:textId="48B1C0B9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E22D4D" w:rsidRPr="00486F45" w14:paraId="74DE734F" w14:textId="77777777" w:rsidTr="00486F45">
        <w:tc>
          <w:tcPr>
            <w:tcW w:w="486" w:type="dxa"/>
            <w:vAlign w:val="center"/>
          </w:tcPr>
          <w:p w14:paraId="295C2A13" w14:textId="7160BE78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730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C6F4BE" w14:textId="1850D0A0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valuation of Women's Empowerment in a Community-Based Human Papillomavirus Self-Sampling Social Entrepreneurship Program (Hope Project) in Peru: A Mixed-Method Study</w:t>
            </w:r>
          </w:p>
        </w:tc>
        <w:tc>
          <w:tcPr>
            <w:tcW w:w="1417" w:type="dxa"/>
            <w:vAlign w:val="center"/>
          </w:tcPr>
          <w:p w14:paraId="1EA7EEB3" w14:textId="3CB9819E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</w:p>
        </w:tc>
        <w:tc>
          <w:tcPr>
            <w:tcW w:w="46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7CFC0E" w14:textId="76550F07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5E3633B0" w14:textId="77777777" w:rsidTr="00486F45">
        <w:tc>
          <w:tcPr>
            <w:tcW w:w="486" w:type="dxa"/>
            <w:vAlign w:val="center"/>
          </w:tcPr>
          <w:p w14:paraId="53C83638" w14:textId="368A341D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D4EF11" w14:textId="6F6050DB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hen street sexual harassment becomes invisible: Some factors that promote its tolerance</w:t>
            </w:r>
          </w:p>
        </w:tc>
        <w:tc>
          <w:tcPr>
            <w:tcW w:w="1417" w:type="dxa"/>
            <w:vAlign w:val="center"/>
          </w:tcPr>
          <w:p w14:paraId="7DE42827" w14:textId="30718BC3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E55D39" w14:textId="382E7ACD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10E05DF2" w14:textId="77777777" w:rsidTr="00486F45">
        <w:tc>
          <w:tcPr>
            <w:tcW w:w="486" w:type="dxa"/>
            <w:vAlign w:val="center"/>
          </w:tcPr>
          <w:p w14:paraId="6069DAED" w14:textId="23B8DD8B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0096D4" w14:textId="5D0ACD61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velopment and Pilot Testing of PrOFILE-ST: A Pediatric Surgical Oncology Capacity and Quality Assessment Tool for Resource-Limited Settings</w:t>
            </w:r>
          </w:p>
        </w:tc>
        <w:tc>
          <w:tcPr>
            <w:tcW w:w="1417" w:type="dxa"/>
            <w:vAlign w:val="center"/>
          </w:tcPr>
          <w:p w14:paraId="29A72FF7" w14:textId="0D8B37C3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5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E7CE41" w14:textId="6A29DCAB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1BAA5FC4" w14:textId="77777777" w:rsidTr="00486F45">
        <w:tc>
          <w:tcPr>
            <w:tcW w:w="486" w:type="dxa"/>
            <w:vAlign w:val="center"/>
          </w:tcPr>
          <w:p w14:paraId="0A80C796" w14:textId="5B6AEA1C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758197" w14:textId="0275EAC4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oosting self-efficacy and improving practices for smoking prevention and cessation among South American cancer care providers with a web-based algorithm</w:t>
            </w:r>
          </w:p>
        </w:tc>
        <w:tc>
          <w:tcPr>
            <w:tcW w:w="1417" w:type="dxa"/>
            <w:vAlign w:val="center"/>
          </w:tcPr>
          <w:p w14:paraId="7BF924E4" w14:textId="1DD1D798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4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093105" w14:textId="63036FEC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7536BD08" w14:textId="77777777" w:rsidTr="00486F45">
        <w:tc>
          <w:tcPr>
            <w:tcW w:w="486" w:type="dxa"/>
            <w:vAlign w:val="center"/>
          </w:tcPr>
          <w:p w14:paraId="72289899" w14:textId="459D4509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7320D7" w14:textId="00BC2398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oth/And: Mixed methods analysis of network composition, communication patterns, and socio-economic support within social networks of transgender women involved in sex work in Lima, Peru</w:t>
            </w:r>
          </w:p>
        </w:tc>
        <w:tc>
          <w:tcPr>
            <w:tcW w:w="1417" w:type="dxa"/>
            <w:vAlign w:val="center"/>
          </w:tcPr>
          <w:p w14:paraId="4DBFAA4D" w14:textId="086A7C49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F52FC7" w14:textId="15E9AED7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3BF2EE40" w14:textId="77777777" w:rsidTr="00486F45">
        <w:tc>
          <w:tcPr>
            <w:tcW w:w="486" w:type="dxa"/>
            <w:vAlign w:val="center"/>
          </w:tcPr>
          <w:p w14:paraId="4FFED0A5" w14:textId="49E17BB9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9723C7" w14:textId="4CAE2F26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evalence and exploration of HIV pre-exposure prophylaxis awareness in men who have sex with men aged 18–29 years in Lima, Peru, during 2021: A mixed methods study</w:t>
            </w:r>
          </w:p>
        </w:tc>
        <w:tc>
          <w:tcPr>
            <w:tcW w:w="1417" w:type="dxa"/>
            <w:vAlign w:val="center"/>
          </w:tcPr>
          <w:p w14:paraId="2A448154" w14:textId="7A4D1068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5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224D0F" w14:textId="40E53C7B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0EFA8585" w14:textId="77777777" w:rsidTr="00486F45">
        <w:tc>
          <w:tcPr>
            <w:tcW w:w="486" w:type="dxa"/>
            <w:vAlign w:val="center"/>
          </w:tcPr>
          <w:p w14:paraId="71AAD0C2" w14:textId="3EAD0A10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179591" w14:textId="5153A6BB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entifying access barriers faced by rural and dispersed communities to better address their needs: implications and lessons learned for rural proofing for health in the Americas and beyond</w:t>
            </w:r>
          </w:p>
        </w:tc>
        <w:tc>
          <w:tcPr>
            <w:tcW w:w="1417" w:type="dxa"/>
            <w:vAlign w:val="center"/>
          </w:tcPr>
          <w:p w14:paraId="40D1B584" w14:textId="4BF1598D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2D5AA0" w14:textId="354E1460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4827CD3C" w14:textId="77777777" w:rsidTr="00486F45">
        <w:tc>
          <w:tcPr>
            <w:tcW w:w="486" w:type="dxa"/>
            <w:vAlign w:val="center"/>
          </w:tcPr>
          <w:p w14:paraId="3BE0E72E" w14:textId="2181BBBC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119B77" w14:textId="11302A2E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ctors Associated with Mental Health Outcomes in Hospital Workers during the COVID-19 Pandemic: A Mixed-Methods Study</w:t>
            </w:r>
          </w:p>
        </w:tc>
        <w:tc>
          <w:tcPr>
            <w:tcW w:w="1417" w:type="dxa"/>
            <w:vAlign w:val="center"/>
          </w:tcPr>
          <w:p w14:paraId="4485F035" w14:textId="7012E5D4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5D0222" w14:textId="0F706A9D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7F019C1B" w14:textId="77777777" w:rsidTr="00486F45">
        <w:tc>
          <w:tcPr>
            <w:tcW w:w="486" w:type="dxa"/>
            <w:vAlign w:val="center"/>
          </w:tcPr>
          <w:p w14:paraId="39F94C71" w14:textId="292A2403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F65621" w14:textId="7FCEDCCE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icacia de un programa de terapia nutricional domiciliaria ambulatoria</w:t>
            </w:r>
          </w:p>
        </w:tc>
        <w:tc>
          <w:tcPr>
            <w:tcW w:w="1417" w:type="dxa"/>
            <w:vAlign w:val="center"/>
          </w:tcPr>
          <w:p w14:paraId="245309FB" w14:textId="2184D4EB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</w:rPr>
              <w:t>2025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B29B6E" w14:textId="66B6C44D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5DC6CBF0" w14:textId="77777777" w:rsidTr="00486F45">
        <w:tc>
          <w:tcPr>
            <w:tcW w:w="486" w:type="dxa"/>
            <w:vAlign w:val="center"/>
          </w:tcPr>
          <w:p w14:paraId="7BCEAD25" w14:textId="2FD84016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8</w:t>
            </w:r>
          </w:p>
        </w:tc>
        <w:tc>
          <w:tcPr>
            <w:tcW w:w="730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D54FAA" w14:textId="3DF9D095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gital tools to improve parenting behaviour in low-income settings: A mixed-methods feasibility study</w:t>
            </w:r>
          </w:p>
        </w:tc>
        <w:tc>
          <w:tcPr>
            <w:tcW w:w="1417" w:type="dxa"/>
            <w:vAlign w:val="center"/>
          </w:tcPr>
          <w:p w14:paraId="0C5E03E7" w14:textId="6D702E2B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</w:t>
            </w:r>
          </w:p>
        </w:tc>
        <w:tc>
          <w:tcPr>
            <w:tcW w:w="46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C871EA" w14:textId="0C95B1D1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20FB9DBA" w14:textId="77777777" w:rsidTr="00486F45">
        <w:tc>
          <w:tcPr>
            <w:tcW w:w="486" w:type="dxa"/>
            <w:vAlign w:val="center"/>
          </w:tcPr>
          <w:p w14:paraId="2E8A9D4A" w14:textId="4CB7F7E1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C0F754" w14:textId="33C3C6CF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untry and policy factors influencing the implementation of primary care-based alcohol screening: A comparison of Colombia, </w:t>
            </w:r>
            <w:proofErr w:type="gramStart"/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xico</w:t>
            </w:r>
            <w:proofErr w:type="gramEnd"/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Peru</w:t>
            </w:r>
          </w:p>
        </w:tc>
        <w:tc>
          <w:tcPr>
            <w:tcW w:w="1417" w:type="dxa"/>
            <w:vAlign w:val="center"/>
          </w:tcPr>
          <w:p w14:paraId="03DD0405" w14:textId="318FD9A0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EFF7A0" w14:textId="65D34B5B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E94676" w14:paraId="195D042D" w14:textId="77777777" w:rsidTr="00486F45">
        <w:tc>
          <w:tcPr>
            <w:tcW w:w="486" w:type="dxa"/>
            <w:vAlign w:val="center"/>
          </w:tcPr>
          <w:p w14:paraId="6FDEB1EC" w14:textId="3C3FD15A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5CA445" w14:textId="78AED581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fluence of the Six-Phase Program on L2 Motivational Self System of Immigrants</w:t>
            </w:r>
          </w:p>
        </w:tc>
        <w:tc>
          <w:tcPr>
            <w:tcW w:w="1417" w:type="dxa"/>
            <w:vAlign w:val="center"/>
          </w:tcPr>
          <w:p w14:paraId="7616B684" w14:textId="11A1FB1F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64E2C8" w14:textId="647D3A57" w:rsidR="00E22D4D" w:rsidRPr="00486F45" w:rsidRDefault="00486F45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sufficient sample size (</w:t>
            </w: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% Peruvian participants)</w:t>
            </w:r>
          </w:p>
        </w:tc>
      </w:tr>
      <w:tr w:rsidR="00486F45" w:rsidRPr="00486F45" w14:paraId="719CC103" w14:textId="77777777" w:rsidTr="00486F45">
        <w:tc>
          <w:tcPr>
            <w:tcW w:w="486" w:type="dxa"/>
            <w:vAlign w:val="center"/>
          </w:tcPr>
          <w:p w14:paraId="2075ECF2" w14:textId="349FCA4F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0FB509" w14:textId="66419BB0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rception and experience of obstetric violence in postpartum women at a public hospital in Peru: a mixed study.</w:t>
            </w:r>
          </w:p>
        </w:tc>
        <w:tc>
          <w:tcPr>
            <w:tcW w:w="1417" w:type="dxa"/>
            <w:vAlign w:val="center"/>
          </w:tcPr>
          <w:p w14:paraId="60A11227" w14:textId="50B429DE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5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4253FD" w14:textId="75FED73E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E94676" w14:paraId="13530626" w14:textId="77777777" w:rsidTr="00486F45">
        <w:tc>
          <w:tcPr>
            <w:tcW w:w="486" w:type="dxa"/>
            <w:vAlign w:val="center"/>
          </w:tcPr>
          <w:p w14:paraId="25A58175" w14:textId="19CEAC77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643899" w14:textId="7DFEA971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e advertising discourse of menstrual activism in the femcare industry</w:t>
            </w:r>
          </w:p>
        </w:tc>
        <w:tc>
          <w:tcPr>
            <w:tcW w:w="1417" w:type="dxa"/>
            <w:vAlign w:val="center"/>
          </w:tcPr>
          <w:p w14:paraId="74DC3047" w14:textId="55EFEC23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3506CF" w14:textId="4FE4EB23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ublished in a peer-reviewed journal</w:t>
            </w:r>
          </w:p>
        </w:tc>
      </w:tr>
      <w:tr w:rsidR="00486F45" w:rsidRPr="00486F45" w14:paraId="0F24BDC4" w14:textId="77777777" w:rsidTr="00486F45">
        <w:tc>
          <w:tcPr>
            <w:tcW w:w="486" w:type="dxa"/>
            <w:vAlign w:val="center"/>
          </w:tcPr>
          <w:p w14:paraId="731F9633" w14:textId="2E2E31B2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730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D21DC9" w14:textId="2DB75395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e impact of the COVID-19 pandemic on patients’ experiences obtaining a tuberculosis diagnosis in Peru: a mixed-methods study</w:t>
            </w:r>
          </w:p>
        </w:tc>
        <w:tc>
          <w:tcPr>
            <w:tcW w:w="1417" w:type="dxa"/>
            <w:vAlign w:val="center"/>
          </w:tcPr>
          <w:p w14:paraId="20CD7A38" w14:textId="5BAE8DD6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</w:p>
        </w:tc>
        <w:tc>
          <w:tcPr>
            <w:tcW w:w="46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D673CA" w14:textId="5AE3C2FC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379FD25F" w14:textId="77777777" w:rsidTr="00486F45">
        <w:tc>
          <w:tcPr>
            <w:tcW w:w="486" w:type="dxa"/>
            <w:vAlign w:val="center"/>
          </w:tcPr>
          <w:p w14:paraId="0F90B038" w14:textId="41EE0C3E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7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</w:tcPr>
          <w:p w14:paraId="3CC507AC" w14:textId="6D0E3499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munity and hospital academic performance of working nurse interns: A mixed-methods study in Peru</w:t>
            </w:r>
          </w:p>
        </w:tc>
        <w:tc>
          <w:tcPr>
            <w:tcW w:w="1417" w:type="dxa"/>
            <w:vAlign w:val="center"/>
          </w:tcPr>
          <w:p w14:paraId="6DC41538" w14:textId="0693EC6F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6EE6FA" w14:textId="6EBC17AF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223C56CF" w14:textId="77777777" w:rsidTr="00486F45">
        <w:tc>
          <w:tcPr>
            <w:tcW w:w="486" w:type="dxa"/>
            <w:vAlign w:val="center"/>
          </w:tcPr>
          <w:p w14:paraId="09566048" w14:textId="31C2C726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7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</w:tcPr>
          <w:p w14:paraId="51B84E7F" w14:textId="5504B7A2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velopment of a Framework to Assess Challenges to Virtual Education in an Emergency Remote Teaching Environment: A Developing Country Student Perspective—The Case of Peru</w:t>
            </w:r>
          </w:p>
        </w:tc>
        <w:tc>
          <w:tcPr>
            <w:tcW w:w="1417" w:type="dxa"/>
            <w:vAlign w:val="center"/>
          </w:tcPr>
          <w:p w14:paraId="26A83BA6" w14:textId="0253CD4F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051D28" w14:textId="40E5821F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54030425" w14:textId="77777777" w:rsidTr="00486F45">
        <w:tc>
          <w:tcPr>
            <w:tcW w:w="486" w:type="dxa"/>
            <w:vAlign w:val="center"/>
          </w:tcPr>
          <w:p w14:paraId="7FDAFD6A" w14:textId="07B99C80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38D0E2" w14:textId="3105AAFA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e Dynamics of Intimate Partner Violence and Its Impact on HIV Care: A Cross-Sectional Study of People of Mixed Gender and Sexual Preference in Lima, Peru</w:t>
            </w:r>
          </w:p>
        </w:tc>
        <w:tc>
          <w:tcPr>
            <w:tcW w:w="1417" w:type="dxa"/>
            <w:vAlign w:val="center"/>
          </w:tcPr>
          <w:p w14:paraId="11B22DDE" w14:textId="68842E2C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96673A" w14:textId="3FBDA851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6095394E" w14:textId="77777777" w:rsidTr="00486F45">
        <w:tc>
          <w:tcPr>
            <w:tcW w:w="486" w:type="dxa"/>
            <w:vAlign w:val="center"/>
          </w:tcPr>
          <w:p w14:paraId="12C2E4D3" w14:textId="2C319738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D11CE9" w14:textId="417D0C97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oes Access to Point-of-Care Medical Information Improve Trauma and General Surgeons' Clinical Knowledge in a Middle-Income Country? </w:t>
            </w: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Mixed-Methods Study with Random Assignment</w:t>
            </w:r>
          </w:p>
        </w:tc>
        <w:tc>
          <w:tcPr>
            <w:tcW w:w="1417" w:type="dxa"/>
            <w:vAlign w:val="center"/>
          </w:tcPr>
          <w:p w14:paraId="464F0191" w14:textId="6574F099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FBF93B" w14:textId="69EF0915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6E962E0B" w14:textId="77777777" w:rsidTr="00486F45">
        <w:tc>
          <w:tcPr>
            <w:tcW w:w="486" w:type="dxa"/>
            <w:vAlign w:val="center"/>
          </w:tcPr>
          <w:p w14:paraId="57C43C40" w14:textId="11A36F2A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485811" w14:textId="7558D98A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mpact of digitization on educational management: Results of the introduction of a learning management system in a traditional school context</w:t>
            </w:r>
          </w:p>
        </w:tc>
        <w:tc>
          <w:tcPr>
            <w:tcW w:w="1417" w:type="dxa"/>
            <w:vAlign w:val="center"/>
          </w:tcPr>
          <w:p w14:paraId="58673E78" w14:textId="07E0257D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5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D46793" w14:textId="123C6CC8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38F30F63" w14:textId="77777777" w:rsidTr="00486F45">
        <w:tc>
          <w:tcPr>
            <w:tcW w:w="486" w:type="dxa"/>
            <w:vAlign w:val="center"/>
          </w:tcPr>
          <w:p w14:paraId="12714C51" w14:textId="151CB594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897DB2" w14:textId="6C9E776B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 approach to the meaning of love in a child population in Lima, Peru</w:t>
            </w:r>
          </w:p>
        </w:tc>
        <w:tc>
          <w:tcPr>
            <w:tcW w:w="1417" w:type="dxa"/>
            <w:vAlign w:val="center"/>
          </w:tcPr>
          <w:p w14:paraId="78A7C6F7" w14:textId="52256E8C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88DF80" w14:textId="3325FBB0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24657593" w14:textId="77777777" w:rsidTr="00486F45">
        <w:tc>
          <w:tcPr>
            <w:tcW w:w="486" w:type="dxa"/>
            <w:vAlign w:val="center"/>
          </w:tcPr>
          <w:p w14:paraId="5FA2134B" w14:textId="732803A4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CB0547" w14:textId="1658407B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re outcome sets for trials of interventions to prevent and to treat multimorbidity in adults in low and middle-income countries: The COSMOS study</w:t>
            </w:r>
          </w:p>
        </w:tc>
        <w:tc>
          <w:tcPr>
            <w:tcW w:w="1417" w:type="dxa"/>
            <w:vAlign w:val="center"/>
          </w:tcPr>
          <w:p w14:paraId="7296573F" w14:textId="33DBCA0E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4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9DFFA8" w14:textId="437D7B88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stematic Review</w:t>
            </w:r>
          </w:p>
        </w:tc>
      </w:tr>
      <w:tr w:rsidR="00486F45" w:rsidRPr="00486F45" w14:paraId="766238EB" w14:textId="77777777" w:rsidTr="00486F45">
        <w:tc>
          <w:tcPr>
            <w:tcW w:w="486" w:type="dxa"/>
            <w:vAlign w:val="center"/>
          </w:tcPr>
          <w:p w14:paraId="320FC315" w14:textId="580487DD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51</w:t>
            </w:r>
          </w:p>
        </w:tc>
        <w:tc>
          <w:tcPr>
            <w:tcW w:w="730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BBDB44" w14:textId="07600BEA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visible girls and boys, their rights to a healthy environment and a family environment in the Establecimiento Penitenciario de Mujeres Socabaya-Arequipa-Peru</w:t>
            </w:r>
          </w:p>
        </w:tc>
        <w:tc>
          <w:tcPr>
            <w:tcW w:w="1417" w:type="dxa"/>
            <w:vAlign w:val="center"/>
          </w:tcPr>
          <w:p w14:paraId="3ED782FD" w14:textId="535BCF49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4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C90218" w14:textId="17166BA2" w:rsidR="00E22D4D" w:rsidRPr="00486F45" w:rsidRDefault="00486F45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health-related topic</w:t>
            </w:r>
          </w:p>
        </w:tc>
      </w:tr>
      <w:tr w:rsidR="00486F45" w:rsidRPr="00486F45" w14:paraId="545FA928" w14:textId="77777777" w:rsidTr="00486F45">
        <w:tc>
          <w:tcPr>
            <w:tcW w:w="486" w:type="dxa"/>
            <w:vAlign w:val="center"/>
          </w:tcPr>
          <w:p w14:paraId="312E8649" w14:textId="7DCFE620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E25C2F" w14:textId="0AB5C822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e impact of research on health education/health literacy on policymaking in Latin America and the Caribbean Region</w:t>
            </w:r>
          </w:p>
        </w:tc>
        <w:tc>
          <w:tcPr>
            <w:tcW w:w="1417" w:type="dxa"/>
            <w:vAlign w:val="center"/>
          </w:tcPr>
          <w:p w14:paraId="66F763B8" w14:textId="01EC9696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4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B97238" w14:textId="399BA638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021D6616" w14:textId="77777777" w:rsidTr="00486F45">
        <w:tc>
          <w:tcPr>
            <w:tcW w:w="486" w:type="dxa"/>
            <w:vAlign w:val="center"/>
          </w:tcPr>
          <w:p w14:paraId="74E94310" w14:textId="71BB23C3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BEAD5B" w14:textId="7ACB75B2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ploring the Role of the Private Sector in Tuberculosis Detection and Management in Lima, Peru: A Mixed-Methods Patient Pathway Analysis</w:t>
            </w:r>
          </w:p>
        </w:tc>
        <w:tc>
          <w:tcPr>
            <w:tcW w:w="1417" w:type="dxa"/>
            <w:vAlign w:val="center"/>
          </w:tcPr>
          <w:p w14:paraId="350D4F4E" w14:textId="13FD2AC0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A8359B" w14:textId="234477E1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0B97BE7A" w14:textId="77777777" w:rsidTr="00486F45">
        <w:tc>
          <w:tcPr>
            <w:tcW w:w="486" w:type="dxa"/>
            <w:vAlign w:val="center"/>
          </w:tcPr>
          <w:p w14:paraId="3CE20740" w14:textId="4B2B7B29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3CF100" w14:textId="6A6F3A74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VID-19's impact on type 1 diabetes management: A mixed-methods study exploring the Peruvian experience</w:t>
            </w:r>
          </w:p>
        </w:tc>
        <w:tc>
          <w:tcPr>
            <w:tcW w:w="1417" w:type="dxa"/>
            <w:vAlign w:val="center"/>
          </w:tcPr>
          <w:p w14:paraId="2AF67A2C" w14:textId="2EF2D986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B9B669" w14:textId="14B7BBCC" w:rsidR="00E22D4D" w:rsidRPr="00486F45" w:rsidRDefault="00E22D4D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methods study</w:t>
            </w:r>
          </w:p>
        </w:tc>
      </w:tr>
      <w:tr w:rsidR="00486F45" w:rsidRPr="00486F45" w14:paraId="6A2F3C33" w14:textId="77777777" w:rsidTr="00486F45">
        <w:tc>
          <w:tcPr>
            <w:tcW w:w="486" w:type="dxa"/>
            <w:vAlign w:val="center"/>
          </w:tcPr>
          <w:p w14:paraId="57730A1D" w14:textId="07731401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73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57D26C" w14:textId="482259AB" w:rsidR="00E22D4D" w:rsidRPr="00486F45" w:rsidRDefault="00E22D4D" w:rsidP="00486F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eds of art: a community intervention based on the principles of expressive arts therapy, developed with migrant women</w:t>
            </w:r>
          </w:p>
        </w:tc>
        <w:tc>
          <w:tcPr>
            <w:tcW w:w="1417" w:type="dxa"/>
            <w:vAlign w:val="center"/>
          </w:tcPr>
          <w:p w14:paraId="0B307BEA" w14:textId="185D7ED2" w:rsidR="00E22D4D" w:rsidRPr="00486F45" w:rsidRDefault="00E22D4D" w:rsidP="00486F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</w:t>
            </w:r>
          </w:p>
        </w:tc>
        <w:tc>
          <w:tcPr>
            <w:tcW w:w="46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0E6B17" w14:textId="253B6B68" w:rsidR="00E22D4D" w:rsidRPr="00486F45" w:rsidRDefault="00486F45" w:rsidP="00486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health-related topic</w:t>
            </w:r>
          </w:p>
        </w:tc>
      </w:tr>
    </w:tbl>
    <w:p w14:paraId="718DFCF9" w14:textId="77777777" w:rsidR="00022D01" w:rsidRPr="00486F45" w:rsidRDefault="00022D0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22D01" w:rsidRPr="00486F45" w:rsidSect="00022D0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D01"/>
    <w:rsid w:val="00022D01"/>
    <w:rsid w:val="00486F45"/>
    <w:rsid w:val="00754347"/>
    <w:rsid w:val="008F2D99"/>
    <w:rsid w:val="0098304C"/>
    <w:rsid w:val="00E22D4D"/>
    <w:rsid w:val="00E94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1E5956"/>
  <w15:chartTrackingRefBased/>
  <w15:docId w15:val="{311A6D9E-9BD6-4952-A8DB-36A328132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22D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22D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22D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22D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22D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22D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22D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22D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22D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22D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22D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22D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22D0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22D0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22D0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22D0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22D0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22D0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22D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22D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22D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22D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22D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22D0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22D0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22D0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22D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22D0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22D0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22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875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5</Pages>
  <Words>1348</Words>
  <Characters>7416</Characters>
  <Application>Microsoft Office Word</Application>
  <DocSecurity>0</DocSecurity>
  <Lines>6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HIAN ROJAS</dc:creator>
  <cp:keywords/>
  <dc:description/>
  <cp:lastModifiedBy>CRISTHIAN ROJAS</cp:lastModifiedBy>
  <cp:revision>2</cp:revision>
  <dcterms:created xsi:type="dcterms:W3CDTF">2026-01-09T20:06:00Z</dcterms:created>
  <dcterms:modified xsi:type="dcterms:W3CDTF">2026-03-29T23:33:00Z</dcterms:modified>
</cp:coreProperties>
</file>